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E5A19" w14:textId="1EBD32F5" w:rsidR="00F102B7" w:rsidRPr="00F102B7" w:rsidRDefault="00F102B7" w:rsidP="00F102B7">
      <w:pPr>
        <w:rPr>
          <w:rFonts w:ascii="Arial" w:hAnsi="Arial" w:cs="Arial"/>
          <w:sz w:val="20"/>
          <w:szCs w:val="20"/>
        </w:rPr>
      </w:pPr>
      <w:r w:rsidRPr="00F102B7">
        <w:rPr>
          <w:rFonts w:ascii="Arial" w:hAnsi="Arial" w:cs="Arial"/>
          <w:b/>
          <w:sz w:val="20"/>
          <w:szCs w:val="20"/>
        </w:rPr>
        <w:t xml:space="preserve">Table </w:t>
      </w:r>
      <w:r w:rsidR="00335145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F102B7">
        <w:rPr>
          <w:rFonts w:ascii="Arial" w:hAnsi="Arial" w:cs="Arial"/>
          <w:b/>
          <w:sz w:val="20"/>
          <w:szCs w:val="20"/>
        </w:rPr>
        <w:t>1.</w:t>
      </w:r>
      <w:r w:rsidRPr="00F102B7">
        <w:rPr>
          <w:rFonts w:ascii="Arial" w:hAnsi="Arial" w:cs="Arial"/>
          <w:sz w:val="20"/>
          <w:szCs w:val="20"/>
        </w:rPr>
        <w:t xml:space="preserve"> Primer information for </w:t>
      </w:r>
      <w:r w:rsidR="001B1E17">
        <w:rPr>
          <w:rFonts w:ascii="Arial" w:hAnsi="Arial" w:cs="Arial"/>
          <w:sz w:val="20"/>
          <w:szCs w:val="20"/>
        </w:rPr>
        <w:t>RT-</w:t>
      </w:r>
      <w:r w:rsidRPr="00F102B7">
        <w:rPr>
          <w:rFonts w:ascii="Arial" w:hAnsi="Arial" w:cs="Arial"/>
          <w:sz w:val="20"/>
          <w:szCs w:val="20"/>
        </w:rPr>
        <w:t>PCR in this study.</w:t>
      </w:r>
    </w:p>
    <w:p w14:paraId="41EAF65E" w14:textId="76D5B488" w:rsidR="00D16206" w:rsidRPr="00F102B7" w:rsidRDefault="00D16206">
      <w:pPr>
        <w:rPr>
          <w:sz w:val="20"/>
          <w:szCs w:val="20"/>
        </w:rPr>
      </w:pP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7"/>
        <w:gridCol w:w="1971"/>
        <w:gridCol w:w="4208"/>
      </w:tblGrid>
      <w:tr w:rsidR="004855B3" w:rsidRPr="004855B3" w14:paraId="11E1592A" w14:textId="77777777" w:rsidTr="00A1654F">
        <w:trPr>
          <w:trHeight w:val="280"/>
        </w:trPr>
        <w:tc>
          <w:tcPr>
            <w:tcW w:w="274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98E4D6" w14:textId="77777777" w:rsidR="004855B3" w:rsidRPr="004855B3" w:rsidRDefault="004855B3" w:rsidP="004855B3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197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98FE3B3" w14:textId="77777777" w:rsidR="004855B3" w:rsidRPr="004855B3" w:rsidRDefault="004855B3" w:rsidP="004855B3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20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01F0A78" w14:textId="77777777" w:rsidR="004855B3" w:rsidRPr="004855B3" w:rsidRDefault="004855B3" w:rsidP="004855B3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rimer sequence</w:t>
            </w:r>
          </w:p>
        </w:tc>
      </w:tr>
      <w:tr w:rsidR="00B17475" w:rsidRPr="004855B3" w14:paraId="47B7DA7F" w14:textId="77777777" w:rsidTr="00A1654F">
        <w:trPr>
          <w:trHeight w:val="330"/>
        </w:trPr>
        <w:tc>
          <w:tcPr>
            <w:tcW w:w="2747" w:type="dxa"/>
            <w:tcBorders>
              <w:top w:val="single" w:sz="4" w:space="0" w:color="auto"/>
            </w:tcBorders>
            <w:noWrap/>
          </w:tcPr>
          <w:p w14:paraId="42CA3B93" w14:textId="52E5AAD3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K1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noWrap/>
          </w:tcPr>
          <w:p w14:paraId="635C5BEE" w14:textId="66394B00" w:rsidR="00B17475" w:rsidRPr="004855B3" w:rsidRDefault="00B17475" w:rsidP="00B17475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tcBorders>
              <w:top w:val="single" w:sz="4" w:space="0" w:color="auto"/>
            </w:tcBorders>
            <w:noWrap/>
          </w:tcPr>
          <w:p w14:paraId="693F9805" w14:textId="2DD22FC5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GCGGAATAATAAGCCGGGAT -3'</w:t>
            </w:r>
          </w:p>
        </w:tc>
      </w:tr>
      <w:tr w:rsidR="00B17475" w:rsidRPr="004855B3" w14:paraId="796641EA" w14:textId="77777777" w:rsidTr="00A1654F">
        <w:trPr>
          <w:trHeight w:val="280"/>
        </w:trPr>
        <w:tc>
          <w:tcPr>
            <w:tcW w:w="2747" w:type="dxa"/>
            <w:noWrap/>
          </w:tcPr>
          <w:p w14:paraId="750AE028" w14:textId="77777777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</w:tcPr>
          <w:p w14:paraId="3D465F09" w14:textId="3EFF3610" w:rsidR="00B17475" w:rsidRPr="004855B3" w:rsidRDefault="00B17475" w:rsidP="00B17475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</w:tcPr>
          <w:p w14:paraId="4FB8A387" w14:textId="68BEA9AF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CAACTCCATAGGTACCTTCTCCA-3'</w:t>
            </w:r>
          </w:p>
        </w:tc>
      </w:tr>
      <w:tr w:rsidR="00B17475" w:rsidRPr="004855B3" w14:paraId="3D50E922" w14:textId="77777777" w:rsidTr="00A1654F">
        <w:trPr>
          <w:trHeight w:val="215"/>
        </w:trPr>
        <w:tc>
          <w:tcPr>
            <w:tcW w:w="2747" w:type="dxa"/>
            <w:noWrap/>
          </w:tcPr>
          <w:p w14:paraId="7078821F" w14:textId="53B96566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CNB1</w:t>
            </w:r>
          </w:p>
        </w:tc>
        <w:tc>
          <w:tcPr>
            <w:tcW w:w="1971" w:type="dxa"/>
            <w:noWrap/>
          </w:tcPr>
          <w:p w14:paraId="5A24D80B" w14:textId="73B507E5" w:rsidR="00B17475" w:rsidRPr="004855B3" w:rsidRDefault="00B17475" w:rsidP="00B17475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</w:tcPr>
          <w:p w14:paraId="528116B4" w14:textId="453DA135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GTTATGCAGCACCTG-3'</w:t>
            </w:r>
          </w:p>
        </w:tc>
      </w:tr>
      <w:tr w:rsidR="00B17475" w:rsidRPr="004855B3" w14:paraId="7C896AA3" w14:textId="77777777" w:rsidTr="00A1654F">
        <w:trPr>
          <w:trHeight w:val="295"/>
        </w:trPr>
        <w:tc>
          <w:tcPr>
            <w:tcW w:w="2747" w:type="dxa"/>
            <w:noWrap/>
          </w:tcPr>
          <w:p w14:paraId="73212119" w14:textId="77777777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</w:tcPr>
          <w:p w14:paraId="58FFA129" w14:textId="44BFAD28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</w:tcPr>
          <w:p w14:paraId="61D67D15" w14:textId="587257D0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CTTGGCTAAATCTTGAACT-3'</w:t>
            </w:r>
          </w:p>
        </w:tc>
      </w:tr>
      <w:tr w:rsidR="00B17475" w:rsidRPr="004855B3" w14:paraId="4D0650D2" w14:textId="77777777" w:rsidTr="00A1654F">
        <w:trPr>
          <w:trHeight w:val="257"/>
        </w:trPr>
        <w:tc>
          <w:tcPr>
            <w:tcW w:w="2747" w:type="dxa"/>
            <w:noWrap/>
          </w:tcPr>
          <w:p w14:paraId="7F56B604" w14:textId="112775CB" w:rsidR="00B17475" w:rsidRDefault="00B17475" w:rsidP="00B17475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C</w:t>
            </w:r>
            <w:r w:rsidR="001E7804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DC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971" w:type="dxa"/>
            <w:noWrap/>
          </w:tcPr>
          <w:p w14:paraId="3C91BAE1" w14:textId="4AAFC5A2" w:rsidR="00B17475" w:rsidRPr="004855B3" w:rsidRDefault="00B17475" w:rsidP="00B17475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</w:tcPr>
          <w:p w14:paraId="3DBB144B" w14:textId="2AD41B9B" w:rsidR="00B17475" w:rsidRPr="004855B3" w:rsidRDefault="00B17475" w:rsidP="00B17475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 GACCACTCCTAGCAAACCTGG -3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</w:p>
        </w:tc>
      </w:tr>
      <w:tr w:rsidR="00B17475" w:rsidRPr="004855B3" w14:paraId="6D98E2E8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19DD7491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5FCDA3AF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6F0D559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GGG CGT CTG GCT GTT TTC A-3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</w:p>
        </w:tc>
      </w:tr>
      <w:tr w:rsidR="00B17475" w:rsidRPr="004855B3" w14:paraId="02735C4B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1D45DDE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CCNB2</w:t>
            </w:r>
          </w:p>
        </w:tc>
        <w:tc>
          <w:tcPr>
            <w:tcW w:w="1971" w:type="dxa"/>
            <w:noWrap/>
            <w:hideMark/>
          </w:tcPr>
          <w:p w14:paraId="1C5E0DD5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5F4558FA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GCGTTGGCATTATGGATCG-3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</w:p>
        </w:tc>
      </w:tr>
      <w:tr w:rsidR="00B17475" w:rsidRPr="004855B3" w14:paraId="105D82A6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1EA86B2F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3E24BDEC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2296DB08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TCTTCCGGGAAACTGGCTG-3</w:t>
            </w:r>
            <w:r w:rsidRPr="004855B3">
              <w:rPr>
                <w:rFonts w:ascii="等线" w:eastAsia="等线" w:hAnsi="等线" w:cs="Arial" w:hint="eastAsia"/>
                <w:color w:val="000000"/>
                <w:sz w:val="20"/>
                <w:szCs w:val="20"/>
                <w:lang w:eastAsia="zh-CN"/>
              </w:rPr>
              <w:t>′</w:t>
            </w:r>
          </w:p>
        </w:tc>
      </w:tr>
      <w:tr w:rsidR="00B17475" w:rsidRPr="004855B3" w14:paraId="395639D6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6E69CB61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AURKB</w:t>
            </w:r>
          </w:p>
        </w:tc>
        <w:tc>
          <w:tcPr>
            <w:tcW w:w="1971" w:type="dxa"/>
            <w:noWrap/>
            <w:hideMark/>
          </w:tcPr>
          <w:p w14:paraId="6BAC4777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4B3E8A8E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’- GTCACCCCATCTGCACTTGT-3'</w:t>
            </w:r>
          </w:p>
        </w:tc>
      </w:tr>
      <w:tr w:rsidR="00B17475" w:rsidRPr="004855B3" w14:paraId="30968675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3BF58ED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5675047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62389AC6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’-ACGCCCAATCTCAAAGTCAT-3'</w:t>
            </w:r>
          </w:p>
        </w:tc>
      </w:tr>
      <w:tr w:rsidR="00B17475" w:rsidRPr="004855B3" w14:paraId="3BA13DDB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19B0F8E5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MAD2L1</w:t>
            </w:r>
          </w:p>
        </w:tc>
        <w:tc>
          <w:tcPr>
            <w:tcW w:w="1971" w:type="dxa"/>
            <w:noWrap/>
            <w:hideMark/>
          </w:tcPr>
          <w:p w14:paraId="35491A1F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507BE230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 - AGCTCCTTTTGACCTTCATTTC-3'</w:t>
            </w:r>
          </w:p>
        </w:tc>
      </w:tr>
      <w:tr w:rsidR="00B17475" w:rsidRPr="004855B3" w14:paraId="17573FB2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33CEBC0C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1D10E8C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2CBE307F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5'- TCCATTGCTTCATAGGTTCAAG-3' </w:t>
            </w:r>
          </w:p>
        </w:tc>
      </w:tr>
      <w:tr w:rsidR="00B17475" w:rsidRPr="004855B3" w14:paraId="2B8C8BC4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0933550D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KIF2C</w:t>
            </w:r>
          </w:p>
        </w:tc>
        <w:tc>
          <w:tcPr>
            <w:tcW w:w="1971" w:type="dxa"/>
            <w:noWrap/>
            <w:hideMark/>
          </w:tcPr>
          <w:p w14:paraId="11528ED8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273EB40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GATGGAAGCCTGCTCTAACG-3'</w:t>
            </w:r>
          </w:p>
        </w:tc>
      </w:tr>
      <w:tr w:rsidR="00B17475" w:rsidRPr="004855B3" w14:paraId="567F3BFB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49DAAC47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651003F8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32753BAD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GAGCAGATTCCGCTTTGTTC-3'</w:t>
            </w:r>
          </w:p>
        </w:tc>
      </w:tr>
      <w:tr w:rsidR="00B17475" w:rsidRPr="004855B3" w14:paraId="278F9E62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6A2CE7BE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PCNA</w:t>
            </w:r>
          </w:p>
        </w:tc>
        <w:tc>
          <w:tcPr>
            <w:tcW w:w="1971" w:type="dxa"/>
            <w:noWrap/>
            <w:hideMark/>
          </w:tcPr>
          <w:p w14:paraId="57C362E0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7DB51911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5'-ACCGCTGCGACCGCAATTTG-3'  </w:t>
            </w:r>
          </w:p>
        </w:tc>
      </w:tr>
      <w:tr w:rsidR="00B17475" w:rsidRPr="004855B3" w14:paraId="254FBF56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4BBBDD28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01203348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4B5C0C46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ACGTGCAAATTCACCAGAAGGCATC-3'</w:t>
            </w:r>
          </w:p>
        </w:tc>
      </w:tr>
      <w:tr w:rsidR="00B17475" w:rsidRPr="004855B3" w14:paraId="4E6CAE68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7F6C0661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CENPE</w:t>
            </w:r>
          </w:p>
        </w:tc>
        <w:tc>
          <w:tcPr>
            <w:tcW w:w="1971" w:type="dxa"/>
            <w:noWrap/>
            <w:hideMark/>
          </w:tcPr>
          <w:p w14:paraId="6E3DA3A8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4DBC5DF0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AAGACCGAGCTTTCTTACAAGA-3'</w:t>
            </w:r>
          </w:p>
        </w:tc>
      </w:tr>
      <w:tr w:rsidR="00B17475" w:rsidRPr="004855B3" w14:paraId="503BB3C7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3A6BAD0A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4FDA29A1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7F7BECE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CTACAGTTTGCAGCGTAGAATC-3'</w:t>
            </w:r>
          </w:p>
        </w:tc>
      </w:tr>
      <w:tr w:rsidR="00B17475" w:rsidRPr="004855B3" w14:paraId="2DBD041D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1D6CC81D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HIST2H2BE</w:t>
            </w:r>
          </w:p>
        </w:tc>
        <w:tc>
          <w:tcPr>
            <w:tcW w:w="1971" w:type="dxa"/>
            <w:noWrap/>
            <w:hideMark/>
          </w:tcPr>
          <w:p w14:paraId="7145CCCF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1DCF1DF5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GAGCTACTCCATCTACGTGTAC-3'</w:t>
            </w:r>
          </w:p>
        </w:tc>
      </w:tr>
      <w:tr w:rsidR="00B17475" w:rsidRPr="004855B3" w14:paraId="71E8572E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4753AAA5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noWrap/>
            <w:hideMark/>
          </w:tcPr>
          <w:p w14:paraId="6FC65B2C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noWrap/>
            <w:hideMark/>
          </w:tcPr>
          <w:p w14:paraId="27A4A205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GTTGACGAAGGAGTTCATGATG-3'</w:t>
            </w:r>
          </w:p>
        </w:tc>
      </w:tr>
      <w:tr w:rsidR="00B17475" w:rsidRPr="004855B3" w14:paraId="3473564A" w14:textId="77777777" w:rsidTr="00A1654F">
        <w:trPr>
          <w:trHeight w:val="280"/>
        </w:trPr>
        <w:tc>
          <w:tcPr>
            <w:tcW w:w="2747" w:type="dxa"/>
            <w:noWrap/>
            <w:hideMark/>
          </w:tcPr>
          <w:p w14:paraId="796576D8" w14:textId="329D65E0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971" w:type="dxa"/>
            <w:noWrap/>
            <w:hideMark/>
          </w:tcPr>
          <w:p w14:paraId="448D357A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208" w:type="dxa"/>
            <w:noWrap/>
            <w:hideMark/>
          </w:tcPr>
          <w:p w14:paraId="784970A5" w14:textId="3ADBA8B8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</w:t>
            </w: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GACAGTCAGCCGCATCTTCT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3'</w:t>
            </w:r>
          </w:p>
        </w:tc>
      </w:tr>
      <w:tr w:rsidR="00B17475" w:rsidRPr="004855B3" w14:paraId="5B7C899A" w14:textId="77777777" w:rsidTr="00A1654F">
        <w:trPr>
          <w:trHeight w:val="60"/>
        </w:trPr>
        <w:tc>
          <w:tcPr>
            <w:tcW w:w="2747" w:type="dxa"/>
            <w:tcBorders>
              <w:bottom w:val="single" w:sz="8" w:space="0" w:color="auto"/>
            </w:tcBorders>
            <w:noWrap/>
            <w:hideMark/>
          </w:tcPr>
          <w:p w14:paraId="47C22189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71" w:type="dxa"/>
            <w:tcBorders>
              <w:bottom w:val="single" w:sz="8" w:space="0" w:color="auto"/>
            </w:tcBorders>
            <w:noWrap/>
            <w:hideMark/>
          </w:tcPr>
          <w:p w14:paraId="7D8D57A3" w14:textId="77777777" w:rsidR="00B17475" w:rsidRPr="004855B3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4208" w:type="dxa"/>
            <w:tcBorders>
              <w:bottom w:val="single" w:sz="8" w:space="0" w:color="auto"/>
            </w:tcBorders>
            <w:noWrap/>
            <w:hideMark/>
          </w:tcPr>
          <w:p w14:paraId="3268045F" w14:textId="2821FC60" w:rsidR="00B17475" w:rsidRPr="00B17475" w:rsidRDefault="00B17475" w:rsidP="00B17475">
            <w:pP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5'-</w:t>
            </w:r>
            <w:r w:rsidRPr="00B17475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TTAAAAGCAGCCCTGGTGAC</w:t>
            </w:r>
            <w:r w:rsidRPr="004855B3"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>-3'</w:t>
            </w:r>
          </w:p>
        </w:tc>
      </w:tr>
    </w:tbl>
    <w:p w14:paraId="52A0A5FF" w14:textId="5B5A0941" w:rsidR="00B17475" w:rsidRPr="00F102B7" w:rsidRDefault="00B17475" w:rsidP="00B17475">
      <w:pPr>
        <w:ind w:firstLineChars="400" w:firstLine="800"/>
        <w:rPr>
          <w:sz w:val="20"/>
          <w:szCs w:val="20"/>
        </w:rPr>
      </w:pPr>
    </w:p>
    <w:sectPr w:rsidR="00B17475" w:rsidRPr="00F10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EC556" w14:textId="77777777" w:rsidR="000453BC" w:rsidRDefault="000453BC" w:rsidP="00F102B7">
      <w:r>
        <w:separator/>
      </w:r>
    </w:p>
  </w:endnote>
  <w:endnote w:type="continuationSeparator" w:id="0">
    <w:p w14:paraId="0132E38D" w14:textId="77777777" w:rsidR="000453BC" w:rsidRDefault="000453BC" w:rsidP="00F10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9DDC3" w14:textId="77777777" w:rsidR="000453BC" w:rsidRDefault="000453BC" w:rsidP="00F102B7">
      <w:r>
        <w:separator/>
      </w:r>
    </w:p>
  </w:footnote>
  <w:footnote w:type="continuationSeparator" w:id="0">
    <w:p w14:paraId="569112EC" w14:textId="77777777" w:rsidR="000453BC" w:rsidRDefault="000453BC" w:rsidP="00F10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F937CD"/>
    <w:rsid w:val="00030E08"/>
    <w:rsid w:val="000453BC"/>
    <w:rsid w:val="001B1E17"/>
    <w:rsid w:val="001E7804"/>
    <w:rsid w:val="00247BBC"/>
    <w:rsid w:val="00252D88"/>
    <w:rsid w:val="00301FBF"/>
    <w:rsid w:val="00335145"/>
    <w:rsid w:val="004855B3"/>
    <w:rsid w:val="005861E4"/>
    <w:rsid w:val="009A2C5C"/>
    <w:rsid w:val="00A1654F"/>
    <w:rsid w:val="00A51065"/>
    <w:rsid w:val="00B17475"/>
    <w:rsid w:val="00D16206"/>
    <w:rsid w:val="00F102B7"/>
    <w:rsid w:val="00F937CD"/>
    <w:rsid w:val="00FF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48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B7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2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10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2B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102B7"/>
    <w:rPr>
      <w:sz w:val="18"/>
      <w:szCs w:val="18"/>
    </w:rPr>
  </w:style>
  <w:style w:type="table" w:styleId="TableGrid">
    <w:name w:val="Table Grid"/>
    <w:basedOn w:val="TableNormal"/>
    <w:uiPriority w:val="39"/>
    <w:rsid w:val="00B17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2B7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2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10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02B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102B7"/>
    <w:rPr>
      <w:sz w:val="18"/>
      <w:szCs w:val="18"/>
    </w:rPr>
  </w:style>
  <w:style w:type="table" w:styleId="TableGrid">
    <w:name w:val="Table Grid"/>
    <w:basedOn w:val="TableNormal"/>
    <w:uiPriority w:val="39"/>
    <w:rsid w:val="00B17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7</Words>
  <Characters>890</Characters>
  <Application>Microsoft Office Word</Application>
  <DocSecurity>0</DocSecurity>
  <Lines>74</Lines>
  <Paragraphs>6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子</dc:creator>
  <cp:keywords/>
  <dc:description/>
  <cp:lastModifiedBy>S3G_Change_Case</cp:lastModifiedBy>
  <cp:revision>9</cp:revision>
  <dcterms:created xsi:type="dcterms:W3CDTF">2019-09-09T09:11:00Z</dcterms:created>
  <dcterms:modified xsi:type="dcterms:W3CDTF">2019-12-16T03:09:00Z</dcterms:modified>
</cp:coreProperties>
</file>